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 Table S1A</w:t>
      </w:r>
      <w:r>
        <w:rPr/>
        <w:t>: Up-regulated transcripts in OTSCC *</w:t>
      </w:r>
    </w:p>
    <w:tbl>
      <w:tblPr>
        <w:tblW w:w="988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079"/>
        <w:gridCol w:w="4044"/>
        <w:gridCol w:w="1504"/>
        <w:gridCol w:w="960"/>
        <w:gridCol w:w="960"/>
      </w:tblGrid>
      <w:tr>
        <w:trPr>
          <w:trHeight w:val="255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 ID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Titl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75_at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</w:t>
            </w:r>
          </w:p>
        </w:tc>
        <w:tc>
          <w:tcPr>
            <w:tcW w:w="4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 (interstitial collagenase)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152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68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0 (stromelysin 2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482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82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45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8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2 (macrophage elastas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308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5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hormon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1-p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763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511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, beta 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-p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718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6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gamm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5-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420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859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-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657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80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stin, osteoblast specific fac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648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157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2-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212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04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, alph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378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1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alpha-inducible protein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172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8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1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15 ubiquitin-like modifie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524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7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U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ogen activator, urokin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422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46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lin 1, cysteine knot superfamily, homolog (Xenopus laevis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3-q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035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3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1.2-q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909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45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4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730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7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 (melanoma growth stimulating activity, alph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903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632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72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, alph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4-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73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8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355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95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3 (collagenase 3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122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99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788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24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3 (B-cell chemoattractant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59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6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2-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2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1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L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L-like 2 (chicken)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1-q13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604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0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-induced, 68kD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995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9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C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nithine decarboxylas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4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082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4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C (hexabrachio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375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4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T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arrow stromal cell antige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567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7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monoxygenase, calponin and LIM domain containing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639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78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 domain, immunoglobulin domain (Ig), short basic domain, secreted, (semaphorin) 3C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1-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813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1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alpha-inducible protein 2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655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5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3, type 1, P-cadherin (placental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472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02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mobility group AT-hook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760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87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phospho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-q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451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1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 proto-oncogene (hepatocyte growth factor receptor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75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31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94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4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814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8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4.2-q3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4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90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ogle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967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32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947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52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I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868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9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NA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fness, autosomal dominant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7308</w:t>
            </w:r>
          </w:p>
        </w:tc>
      </w:tr>
      <w:tr>
        <w:trPr>
          <w:trHeight w:val="255" w:hRule="atLeast"/>
        </w:trPr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095_s_at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  <w:tc>
          <w:tcPr>
            <w:tcW w:w="4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3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3-p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001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* Based on and [Ye et al. 2008]. p value &lt; 0.01; fold increase &gt; 3.0.</w:t>
      </w:r>
    </w:p>
    <w:p>
      <w:pPr>
        <w:pStyle w:val="Normal"/>
        <w:rPr/>
      </w:pPr>
      <w:r>
        <w:rPr/>
        <w:t>Supplement Table S1B: Down-regulated transcripts in OTSCC *</w:t>
      </w:r>
    </w:p>
    <w:tbl>
      <w:tblPr>
        <w:tblW w:w="104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417"/>
        <w:gridCol w:w="4044"/>
        <w:gridCol w:w="1504"/>
        <w:gridCol w:w="1051"/>
        <w:gridCol w:w="1051"/>
      </w:tblGrid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Titl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40_s_a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4</w:t>
            </w:r>
          </w:p>
        </w:tc>
        <w:tc>
          <w:tcPr>
            <w:tcW w:w="4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4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2-q13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06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35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7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, T-cell differentiation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en-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09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N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nul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08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93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2-q2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5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884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ell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99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80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secretory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1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37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90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proline-rich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-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76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18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K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eptidase inhibitor, Kazal typ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82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02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, calcium activated, family member 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-p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55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1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1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 IB (class I), beta polypeptid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7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60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serine prote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66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0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lutaminase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88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5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CG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 family, C glyco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6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64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28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3C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3-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7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75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19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55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14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-(NAD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4-q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63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8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2 (stromal cell-derived factor 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04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382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D (adips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89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7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2.3-q2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32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19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A (ABC1), member 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52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04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1-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17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23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3, subfamily A, polypeptid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1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03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37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iotrophin (heparin binding growth factor 8, neurite growth-promoting factor 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3-q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35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6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6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597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domain-only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1-q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89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2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membrane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21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8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1-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88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06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g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2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46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1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1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-3-phosphate dehydrogenase 1-lik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2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63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6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ulet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04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399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1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096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B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4, subfamily B, polypeptid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4-p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11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70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oxidase subunit VIIa polypeptid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06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43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11E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ase, serine 11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50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53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leukemia fac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88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65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 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4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9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761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7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transferase like 7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63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8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3 (beta, muscl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ter-p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55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23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medin U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1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67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4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ernally expressed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18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70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G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ggr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36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2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57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17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Q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nectin, C1Q and collagen domain containing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68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08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lutaminase 1 (K polypeptide epidermal type I, protein-glutamine-gamma-glutamyltransferas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1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89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9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Na+/K+ transporting, alpha 2 (+) polypeptid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-q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23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602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11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ase, serine 11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07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451_x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X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X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39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85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8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185 (LIM doma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255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206_s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hidonate 12-lipoxygen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3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8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564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227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intermediate layer protein, nucleotide pyrophosphohydrol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89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894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tin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7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91_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4, dominant negative helix-loop-helix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-p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92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48_a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3</w:t>
            </w:r>
          </w:p>
        </w:tc>
        <w:tc>
          <w:tcPr>
            <w:tcW w:w="4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3 (plasma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29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Based on and [Ye et al. 2008]. p value &lt; 0.01; fold change &lt; 0.33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 Table S1C: Differentially expressed microRNAs in OTSCC *</w:t>
      </w:r>
    </w:p>
    <w:tbl>
      <w:tblPr>
        <w:tblW w:w="7953" w:type="dxa"/>
        <w:jc w:val="left"/>
        <w:tblInd w:w="-3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666"/>
        <w:gridCol w:w="2764"/>
        <w:gridCol w:w="1376"/>
        <w:gridCol w:w="960"/>
      </w:tblGrid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croRNA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mosomal location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ure miR sequenc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.1</w:t>
            </w:r>
          </w:p>
        </w:tc>
        <w:tc>
          <w:tcPr>
            <w:tcW w:w="2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gcuuaucagacugauguuga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572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1.3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aaugcuaaucgugauagggg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830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0b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ugcaaugaugaaagggca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948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12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ucaguuugucaaauaccc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698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p21.3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aagaugcuggcauagcu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4345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0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4.1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cguagauccgaacuugu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41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9a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1.1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cguagauccgaucuugu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68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7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5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uuguucguucggcucgcgug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02</w:t>
            </w:r>
          </w:p>
        </w:tc>
      </w:tr>
      <w:tr>
        <w:trPr/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5b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4.1 or 21q21.1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ccugagacccuaacuugug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8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MicroRNA differential expression was consistently reported by at least 4 out of 13 studies used in meta-analysis described in [Chen et al. 2012], and experimentally confirmed in paired normal and OTSCC tissue sample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22:15:00Z</dcterms:created>
  <dc:creator>Dentistry Computer User</dc:creator>
  <dc:description/>
  <cp:keywords/>
  <dc:language>en-US</dc:language>
  <cp:lastModifiedBy>UIC COD User</cp:lastModifiedBy>
  <cp:lastPrinted>2015-11-08T14:38:00Z</cp:lastPrinted>
  <dcterms:modified xsi:type="dcterms:W3CDTF">2015-11-18T23:44:00Z</dcterms:modified>
  <cp:revision>5</cp:revision>
  <dc:subject/>
  <dc:title>genes</dc:title>
</cp:coreProperties>
</file>